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69504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7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7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 (n = 298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EDLINE (n= 171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opus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15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ud (n= 253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 (n = 1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 (n = 298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EDLINE (n= 171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opus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15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ud (n= 253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 (n = 135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0528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6432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746760</wp:posOffset>
                </wp:positionH>
                <wp:positionV relativeFrom="paragraph">
                  <wp:posOffset>1431925</wp:posOffset>
                </wp:positionV>
                <wp:extent cx="1959610" cy="262890"/>
                <wp:effectExtent l="6350" t="6350" r="11430" b="952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5961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58.8pt;margin-top:112.75pt;height:20.7pt;width:154.3pt;rotation:-5898240f;z-index:251671552;v-text-anchor:middle;mso-width-relative:page;mso-height-relative:page;" fillcolor="#9DC3E6 [1944]" filled="t" stroked="t" coordsize="21600,21600" o:gfxdata="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Bs581NwAAAAMAQAADwAAAAAAAAABACAAAAAiAAAAZHJzL2Rvd25y&#10;ZXYueG1sUEsBAhQAFAAAAAgAh07iQKjigQ6lAgAAdAUAAA4AAAAAAAAAAQAgAAAAKwEAAGRycy9l&#10;Mm9Eb2MueG1sUEsFBgAAAAAGAAYAWQEAAE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3600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745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title and abstract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33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title and abstract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33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ased on title and abstract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30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ased on title and abstract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30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4624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30480</wp:posOffset>
                </wp:positionV>
                <wp:extent cx="1887220" cy="1214755"/>
                <wp:effectExtent l="6350" t="6350" r="635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147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randomized controlled trial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3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nnatural sce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immersive VR approac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related to the intervention setting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2.4pt;height:95.65pt;width:148.6pt;z-index:251664384;v-text-anchor:middle;mso-width-relative:page;mso-height-relative:page;" filled="f" stroked="t" coordsize="21600,21600" o:gfxdata="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Fo8Dz9gAAAAJAQAADwAAAAAAAAABACAAAAAiAAAAZHJzL2Rvd25yZXYueG1sUEsBAhQA&#10;FAAAAAgAh07iQKLjFuJ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randomized controlled trial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nnatural sce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immersive VR approac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related to the intervention setting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4191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3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3.3pt;height:41.45pt;width:148.6pt;z-index:251663360;v-text-anchor:middle;mso-width-relative:page;mso-height-relative:page;" filled="f" stroked="t" coordsize="21600,21600" o:gfxdata="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E5rob7VAAAABwEAAA8AAAAAAAAAAQAgAAAAIgAAAGRycy9kb3ducmV2LnhtbFBLAQIUABQAAAAI&#10;AIdO4kDaM/mdYgIAANkEAAAOAAAAAAAAAAEAIAAAACQBAABkcnMvZTJvRG9jLnhtbFBLBQYAAAAA&#10;BgAGAFkBAAD4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3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48560</wp:posOffset>
                </wp:positionH>
                <wp:positionV relativeFrom="paragraph">
                  <wp:posOffset>15621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2.8pt;margin-top:12.3pt;height:0pt;width:44.35pt;z-index:251668480;mso-width-relative:page;mso-height-relative:page;" filled="f" stroked="t" coordsize="21600,21600" o:gfxdata="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AcE&#10;W7L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7810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6.15pt;height:58.75pt;width:0pt;z-index:251675648;mso-width-relative:page;mso-height-relative:page;" filled="f" stroked="t" coordsize="21600,21600" o:gfxdata="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MaMUmjU&#10;AAAACg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bookmarkStart w:id="2" w:name="_GoBack"/>
      <w:bookmarkEnd w:id="2"/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44780</wp:posOffset>
                </wp:positionH>
                <wp:positionV relativeFrom="paragraph">
                  <wp:posOffset>39370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1.4pt;margin-top:31pt;height:20.7pt;width:60.2pt;rotation:-5898240f;z-index:251672576;v-text-anchor:middle;mso-width-relative:page;mso-height-relative:page;" fillcolor="#9DC3E6 [1944]" filled="t" stroked="t" coordsize="21600,21600" o:gfxdata="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55575</wp:posOffset>
                </wp:positionV>
                <wp:extent cx="1887220" cy="820420"/>
                <wp:effectExtent l="6350" t="6350" r="635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20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1" w:name="OLE_LINK1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</w:t>
                            </w:r>
                            <w:bookmarkEnd w:id="1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of included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eta-analysi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12.25pt;height:64.6pt;width:148.6pt;z-index:251665408;v-text-anchor:middle;mso-width-relative:page;mso-height-relative:page;" filled="f" stroked="t" coordsize="21600,21600" o:gfxdata="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OwFP59gAAAAJAQAADwAAAAAAAAABACAAAAAiAAAAZHJzL2Rvd25yZXYueG1sUEsBAhQAFAAA&#10;AAgAh07iQBcNkshhAgAA2wQAAA4AAAAAAAAAAQAgAAAAJw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1" w:name="OLE_LINK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</w:t>
                      </w:r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of included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eta-analysi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wYmI2MTkxZTJhODNlY2UwNjRjNTA2NGM4ZjcxNTg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4C1709B"/>
    <w:rsid w:val="14CB6FF3"/>
    <w:rsid w:val="281B67AE"/>
    <w:rsid w:val="2A452F24"/>
    <w:rsid w:val="2F7A0110"/>
    <w:rsid w:val="368C6116"/>
    <w:rsid w:val="688E357C"/>
    <w:rsid w:val="7B54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0</TotalTime>
  <ScaleCrop>false</ScaleCrop>
  <LinksUpToDate>false</LinksUpToDate>
  <CharactersWithSpaces>57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两两爱吃捏捏软糖</cp:lastModifiedBy>
  <dcterms:modified xsi:type="dcterms:W3CDTF">2023-11-10T03:28:10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6C28F68DD8745E0A78DC8E44CCA5E5C_13</vt:lpwstr>
  </property>
</Properties>
</file>